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406" w:tblpY="1"/>
        <w:tblW w:w="106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50"/>
        <w:gridCol w:w="4279"/>
        <w:gridCol w:w="427"/>
        <w:gridCol w:w="3572"/>
      </w:tblGrid>
      <w:tr w:rsidR="00B71B35" w:rsidRPr="003B51B5" w14:paraId="7F097A90" w14:textId="77777777" w:rsidTr="00B71B35">
        <w:trPr>
          <w:trHeight w:val="407"/>
        </w:trPr>
        <w:tc>
          <w:tcPr>
            <w:tcW w:w="10628" w:type="dxa"/>
            <w:gridSpan w:val="4"/>
            <w:tcBorders>
              <w:bottom w:val="single" w:sz="12" w:space="0" w:color="auto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278CE2" w14:textId="0BE820B5" w:rsidR="00B71B35" w:rsidRPr="00B71B35" w:rsidRDefault="0044656C" w:rsidP="0044656C">
            <w:pPr>
              <w:tabs>
                <w:tab w:val="left" w:pos="1947"/>
                <w:tab w:val="center" w:pos="5170"/>
              </w:tabs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ab/>
              <w:t xml:space="preserve">Additional file 3. </w:t>
            </w: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ab/>
            </w:r>
            <w:r w:rsidR="00B71B35" w:rsidRPr="00B71B3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Enhanced Recovery Pathways Spanish guidelines</w:t>
            </w:r>
            <w:r w:rsidR="00BA2AFD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summary</w:t>
            </w:r>
          </w:p>
          <w:p w14:paraId="3E3E81E1" w14:textId="69548CE5" w:rsidR="00B71B35" w:rsidRPr="003B51B5" w:rsidRDefault="00B71B3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71B3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RICA ( Intensive recovery in abdominal surgery)</w:t>
            </w:r>
          </w:p>
        </w:tc>
      </w:tr>
      <w:tr w:rsidR="00F21682" w:rsidRPr="003B51B5" w14:paraId="6479879D" w14:textId="77777777" w:rsidTr="00B71B35">
        <w:trPr>
          <w:trHeight w:val="407"/>
        </w:trPr>
        <w:tc>
          <w:tcPr>
            <w:tcW w:w="0" w:type="auto"/>
            <w:tcBorders>
              <w:top w:val="single" w:sz="12" w:space="0" w:color="auto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BDBAD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4279" w:type="dxa"/>
            <w:tcBorders>
              <w:top w:val="single" w:sz="12" w:space="0" w:color="auto"/>
              <w:left w:val="nil"/>
              <w:bottom w:val="single" w:sz="8" w:space="0" w:color="5B9BD5"/>
              <w:right w:val="nil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742CE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</w:rPr>
              <w:t>PROTOCOL</w:t>
            </w:r>
          </w:p>
        </w:tc>
        <w:tc>
          <w:tcPr>
            <w:tcW w:w="3999" w:type="dxa"/>
            <w:gridSpan w:val="2"/>
            <w:tcBorders>
              <w:top w:val="single" w:sz="12" w:space="0" w:color="auto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AB334" w14:textId="0049D0DC" w:rsidR="00F21682" w:rsidRPr="003B51B5" w:rsidRDefault="007F0B89" w:rsidP="003B51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</w:rPr>
              <w:t>PROFESSIONAL</w:t>
            </w:r>
          </w:p>
        </w:tc>
      </w:tr>
      <w:tr w:rsidR="00F21682" w:rsidRPr="003B51B5" w14:paraId="5654D301" w14:textId="77777777" w:rsidTr="003B51B5">
        <w:trPr>
          <w:trHeight w:val="851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474F1" w14:textId="2FC39140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Before </w:t>
            </w:r>
            <w:r w:rsidR="007F0B89" w:rsidRPr="003B51B5">
              <w:rPr>
                <w:rFonts w:ascii="Arial" w:hAnsi="Arial" w:cs="Arial"/>
                <w:sz w:val="22"/>
                <w:szCs w:val="22"/>
                <w:lang w:val="en-GB"/>
              </w:rPr>
              <w:t>hospitaliz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ation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71266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eoperatory evaluation, nutritional optimization, cardiologic test if it  is indicated.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9AC84" w14:textId="2ADE3B53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7DCC3F82" w14:textId="2A96A9DC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1FAD4C4C" w14:textId="713D3AD0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</w:tc>
      </w:tr>
      <w:tr w:rsidR="00F21682" w:rsidRPr="003B51B5" w14:paraId="49D1C8B0" w14:textId="77777777" w:rsidTr="003B51B5">
        <w:trPr>
          <w:trHeight w:val="1328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FAD93" w14:textId="67AB05EB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Immediate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preoperative</w:t>
            </w:r>
          </w:p>
          <w:p w14:paraId="33229C92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(without previous hospitalization)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25D80" w14:textId="77777777" w:rsidR="005F701D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</w:p>
          <w:p w14:paraId="51DD6168" w14:textId="5FD9C799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(12 h before surgery).</w:t>
            </w:r>
          </w:p>
          <w:p w14:paraId="34EEC0DA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eoperative solid fast 6 hours and clear liquid fast 2 hours.</w:t>
            </w:r>
          </w:p>
          <w:p w14:paraId="46693E84" w14:textId="7DB43189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In colon surgery is not indicated bowel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mechanical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preparation (reserve to rectum surgery)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02731" w14:textId="70FF2274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0B3C6975" w14:textId="06D9AB90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27A65B23" w14:textId="48C181E8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  <w:p w14:paraId="340318F2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75E0BD79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</w:tc>
      </w:tr>
      <w:tr w:rsidR="00F21682" w:rsidRPr="003B51B5" w14:paraId="72735DDB" w14:textId="77777777" w:rsidTr="003B51B5">
        <w:trPr>
          <w:trHeight w:val="1921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CD9FD" w14:textId="52EE8FF0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erioperative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136E6A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Previous surgery</w:t>
            </w:r>
          </w:p>
          <w:p w14:paraId="7C7FB87D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Cleaning enema at 7 am (colorectal surgery)</w:t>
            </w:r>
          </w:p>
          <w:p w14:paraId="4AD58766" w14:textId="5FFC1FCD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Compression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tights or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intermittent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neumatics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socks for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.</w:t>
            </w:r>
          </w:p>
          <w:p w14:paraId="7CB834C9" w14:textId="7B9AE5C9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Carbohydrate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12,5% maltodextrins drinks 250cc 2 hours before surgery.</w:t>
            </w:r>
          </w:p>
          <w:p w14:paraId="41CDEFF7" w14:textId="148770B1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Antibiotic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1 hour before incision.</w:t>
            </w:r>
          </w:p>
          <w:p w14:paraId="49894B8D" w14:textId="77777777" w:rsidR="003B51B5" w:rsidRDefault="003B51B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147BB4C5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ntraoperative</w:t>
            </w:r>
          </w:p>
          <w:p w14:paraId="68D29B77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Insertion epidural catheter in laparotomy surgery</w:t>
            </w:r>
          </w:p>
          <w:p w14:paraId="72A32362" w14:textId="33B7BA67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a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induction</w:t>
            </w:r>
          </w:p>
          <w:p w14:paraId="779149CE" w14:textId="778B2197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Oxygenation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FiO2 60-80%</w:t>
            </w:r>
          </w:p>
          <w:p w14:paraId="1BC9508F" w14:textId="799B978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Active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warming with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air convection blanket</w:t>
            </w:r>
          </w:p>
          <w:p w14:paraId="15244702" w14:textId="6971EEEF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Goal directed fluid 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erapy</w:t>
            </w:r>
          </w:p>
          <w:p w14:paraId="2BC4CF06" w14:textId="475F35D5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Balanced solution (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laparoscopy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3,5ml/Kg/h)</w:t>
            </w:r>
          </w:p>
          <w:p w14:paraId="3846F4F8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Minimal invasive surgery (when it is possible)</w:t>
            </w:r>
          </w:p>
          <w:p w14:paraId="15309521" w14:textId="006E5818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void nasogastric tube</w:t>
            </w:r>
          </w:p>
          <w:p w14:paraId="03D5CDF6" w14:textId="23327B0B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Nauseas and vomits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prophylaxis </w:t>
            </w:r>
            <w:r w:rsidR="005F701D" w:rsidRPr="003B51B5">
              <w:rPr>
                <w:rFonts w:ascii="Arial" w:hAnsi="Arial" w:cs="Arial"/>
                <w:sz w:val="22"/>
                <w:szCs w:val="22"/>
                <w:lang w:val="en-GB"/>
              </w:rPr>
              <w:t>using Apfel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scale.</w:t>
            </w:r>
          </w:p>
          <w:p w14:paraId="3C4B07F8" w14:textId="4AF98698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Local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a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in laparoscopic access vs Abdominal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Transverse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Block.</w:t>
            </w:r>
          </w:p>
          <w:p w14:paraId="257D9860" w14:textId="24363ECD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Bladder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catheter</w:t>
            </w:r>
          </w:p>
          <w:p w14:paraId="5FC3B326" w14:textId="77777777" w:rsidR="003B51B5" w:rsidRDefault="003B51B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71BCA273" w14:textId="77777777" w:rsidR="003B51B5" w:rsidRDefault="003B51B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6CB11A53" w14:textId="77777777" w:rsidR="003B51B5" w:rsidRDefault="003B51B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614BC86E" w14:textId="77777777" w:rsidR="003B51B5" w:rsidRDefault="003B51B5" w:rsidP="003B51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</w:p>
          <w:p w14:paraId="5E4B6833" w14:textId="5112991A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Immediate</w:t>
            </w:r>
            <w:r w:rsidR="00F21682" w:rsidRPr="003B51B5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 xml:space="preserve"> postoperative</w:t>
            </w:r>
          </w:p>
          <w:p w14:paraId="0DE957C1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Maintenance active warming.</w:t>
            </w:r>
          </w:p>
          <w:p w14:paraId="4BD837D1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FiO2 50% at least 2 hours.</w:t>
            </w:r>
          </w:p>
          <w:p w14:paraId="40E22950" w14:textId="02D57D75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Restrictive fluid 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t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h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erapy</w:t>
            </w:r>
          </w:p>
          <w:p w14:paraId="3F57BA7A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Oral tolerance 6 hours after surgery</w:t>
            </w:r>
          </w:p>
          <w:p w14:paraId="2399C10D" w14:textId="50140D26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Early </w:t>
            </w:r>
            <w:r w:rsidR="003A132B" w:rsidRPr="003B51B5">
              <w:rPr>
                <w:rFonts w:ascii="Arial" w:hAnsi="Arial" w:cs="Arial"/>
                <w:sz w:val="22"/>
                <w:szCs w:val="22"/>
                <w:lang w:val="en-GB"/>
              </w:rPr>
              <w:t>mobilization</w:t>
            </w:r>
          </w:p>
          <w:p w14:paraId="5C8FC452" w14:textId="792D745E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with Enoxaparin 40mg at 10pm.</w:t>
            </w:r>
          </w:p>
          <w:p w14:paraId="126B6B43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Reduce as minimal opioid administration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FEAB47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6DFD96A3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488CEDF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F750AF6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8328A49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3243857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  </w:t>
            </w:r>
          </w:p>
          <w:p w14:paraId="75C06FF3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293A93F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D4AEEA6" w14:textId="25D0CC5A" w:rsidR="00F21682" w:rsidRP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   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4EB22893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23CB7A2D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501AE3F8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32A86FD8" w14:textId="04F3A5A0" w:rsidR="00F21682" w:rsidRPr="003B51B5" w:rsidRDefault="003A132B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  <w:p w14:paraId="02D787A4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17B4DB6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260FC44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DBA6936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3631269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AC61F28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E433706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 </w:t>
            </w:r>
          </w:p>
          <w:p w14:paraId="2623F286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C1BC0FE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FC7A098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868DCA3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9E4FE88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1056C6B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81D0382" w14:textId="77777777" w:rsid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F62063D" w14:textId="3C1C8CBC" w:rsidR="00F21682" w:rsidRPr="003B51B5" w:rsidRDefault="003B51B5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                     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5E961106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3E17FC3B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3934303C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222B4E9B" w14:textId="332D8D5A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</w:tc>
      </w:tr>
      <w:tr w:rsidR="00F21682" w:rsidRPr="003B51B5" w14:paraId="4214CC07" w14:textId="77777777" w:rsidTr="003B51B5">
        <w:trPr>
          <w:trHeight w:val="1658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49AAF" w14:textId="2C494582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POD1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F1CCB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Diet depends on tolerance</w:t>
            </w:r>
          </w:p>
          <w:p w14:paraId="65D05CD4" w14:textId="5B6259D5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Active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mobilisation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(sitting)</w:t>
            </w:r>
          </w:p>
          <w:p w14:paraId="05861CFE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Intravenous analgesia</w:t>
            </w:r>
          </w:p>
          <w:p w14:paraId="0512E5F0" w14:textId="715D81D3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Consider withdraw 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bladder catheter</w:t>
            </w:r>
          </w:p>
          <w:p w14:paraId="410BDB5D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Consider withdraw abdominal drains.</w:t>
            </w:r>
          </w:p>
          <w:p w14:paraId="7EEB5AF2" w14:textId="6529D832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Nutritional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supplements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CDFCA" w14:textId="4FC0E02A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56F2152F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20238CE2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0EE087A8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56C0EB6E" w14:textId="624C166E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</w:tc>
      </w:tr>
      <w:tr w:rsidR="00F21682" w:rsidRPr="003B51B5" w14:paraId="3A35950A" w14:textId="77777777" w:rsidTr="003B51B5">
        <w:trPr>
          <w:trHeight w:val="910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4060E" w14:textId="11FC4E2B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OD2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914EF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ormal diet</w:t>
            </w:r>
          </w:p>
          <w:p w14:paraId="6D350A76" w14:textId="76669C39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Active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mobilisation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(start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ambulation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  <w:p w14:paraId="26DF319A" w14:textId="6449E8AE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EA79A" w14:textId="35647E6E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24F0A3CD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3EC8B5AE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34EEB59E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44BA4D55" w14:textId="66F8107E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</w:tc>
      </w:tr>
      <w:tr w:rsidR="00F21682" w:rsidRPr="003B51B5" w14:paraId="4B9954E5" w14:textId="77777777" w:rsidTr="003B51B5">
        <w:trPr>
          <w:trHeight w:val="976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A36E56" w14:textId="676A4A31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ostoperative until hospital discharge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CC9A94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ormal diet</w:t>
            </w:r>
          </w:p>
          <w:p w14:paraId="50530897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Oral analgesia</w:t>
            </w:r>
          </w:p>
          <w:p w14:paraId="1C7D6731" w14:textId="3F8642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Active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mobilisation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</w:t>
            </w: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</w:t>
            </w:r>
            <w:r w:rsidR="008025DE" w:rsidRPr="003B51B5">
              <w:rPr>
                <w:rFonts w:ascii="Arial" w:hAnsi="Arial" w:cs="Arial"/>
                <w:sz w:val="22"/>
                <w:szCs w:val="22"/>
                <w:lang w:val="en-GB"/>
              </w:rPr>
              <w:t>prophylaxis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C9094" w14:textId="6B530D43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Nurse</w:t>
            </w:r>
          </w:p>
          <w:p w14:paraId="3B734612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5054053E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Surgeon</w:t>
            </w:r>
          </w:p>
          <w:p w14:paraId="4259FA28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+</w:t>
            </w:r>
          </w:p>
          <w:p w14:paraId="10DEBA2F" w14:textId="31AD4684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naesthesiologist</w:t>
            </w:r>
          </w:p>
        </w:tc>
      </w:tr>
      <w:tr w:rsidR="00F21682" w:rsidRPr="003B51B5" w14:paraId="3732FEF9" w14:textId="77777777" w:rsidTr="003B51B5">
        <w:trPr>
          <w:trHeight w:val="1261"/>
        </w:trPr>
        <w:tc>
          <w:tcPr>
            <w:tcW w:w="0" w:type="auto"/>
            <w:tcBorders>
              <w:top w:val="single" w:sz="8" w:space="0" w:color="5B9BD5"/>
              <w:left w:val="single" w:sz="8" w:space="0" w:color="5B9BD5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ABB65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Home</w:t>
            </w:r>
          </w:p>
        </w:tc>
        <w:tc>
          <w:tcPr>
            <w:tcW w:w="4706" w:type="dxa"/>
            <w:gridSpan w:val="2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D3E23D" w14:textId="174F751B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Thromboembolic prophylaxis until POD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  <w:p w14:paraId="569B221D" w14:textId="6E85E496" w:rsidR="00F21682" w:rsidRPr="003B51B5" w:rsidRDefault="008025DE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Phone</w:t>
            </w:r>
            <w:r w:rsidR="00F21682" w:rsidRPr="003B51B5">
              <w:rPr>
                <w:rFonts w:ascii="Arial" w:hAnsi="Arial" w:cs="Arial"/>
                <w:sz w:val="22"/>
                <w:szCs w:val="22"/>
                <w:lang w:val="en-GB"/>
              </w:rPr>
              <w:t xml:space="preserve"> contact</w:t>
            </w:r>
          </w:p>
          <w:p w14:paraId="18789837" w14:textId="77777777" w:rsidR="00F21682" w:rsidRPr="003B51B5" w:rsidRDefault="00F21682" w:rsidP="003B51B5">
            <w:pPr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B51B5">
              <w:rPr>
                <w:rFonts w:ascii="Arial" w:hAnsi="Arial" w:cs="Arial"/>
                <w:sz w:val="22"/>
                <w:szCs w:val="22"/>
                <w:lang w:val="en-GB"/>
              </w:rPr>
              <w:t>Ambulatory support</w:t>
            </w:r>
          </w:p>
        </w:tc>
        <w:tc>
          <w:tcPr>
            <w:tcW w:w="3572" w:type="dxa"/>
            <w:tcBorders>
              <w:top w:val="single" w:sz="8" w:space="0" w:color="5B9BD5"/>
              <w:left w:val="nil"/>
              <w:bottom w:val="single" w:sz="8" w:space="0" w:color="5B9BD5"/>
              <w:right w:val="single" w:sz="8" w:space="0" w:color="5B9BD5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743C1D" w14:textId="77777777" w:rsidR="00F21682" w:rsidRPr="003B51B5" w:rsidRDefault="00F21682" w:rsidP="003B51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3A6C7983" w14:textId="77777777" w:rsidR="007308C4" w:rsidRPr="003B51B5" w:rsidRDefault="0044656C">
      <w:pPr>
        <w:rPr>
          <w:rFonts w:ascii="Arial" w:hAnsi="Arial" w:cs="Arial"/>
          <w:sz w:val="22"/>
          <w:szCs w:val="22"/>
        </w:rPr>
      </w:pPr>
    </w:p>
    <w:p w14:paraId="688206E0" w14:textId="3C51C68F" w:rsidR="008025DE" w:rsidRPr="003B51B5" w:rsidRDefault="00E77E9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 : POD: Postoperative day </w:t>
      </w:r>
    </w:p>
    <w:sectPr w:rsidR="008025DE" w:rsidRPr="003B51B5" w:rsidSect="00AE2EB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82"/>
    <w:rsid w:val="001A7550"/>
    <w:rsid w:val="002505AD"/>
    <w:rsid w:val="003A132B"/>
    <w:rsid w:val="003B51B5"/>
    <w:rsid w:val="0044656C"/>
    <w:rsid w:val="005F701D"/>
    <w:rsid w:val="007F0B89"/>
    <w:rsid w:val="008025DE"/>
    <w:rsid w:val="00977BA0"/>
    <w:rsid w:val="00AE2EBF"/>
    <w:rsid w:val="00B71B35"/>
    <w:rsid w:val="00BA2AFD"/>
    <w:rsid w:val="00E77E99"/>
    <w:rsid w:val="00F21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38AA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5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62</Words>
  <Characters>1995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osdiaz@alumni.uv.es</cp:lastModifiedBy>
  <cp:revision>9</cp:revision>
  <dcterms:created xsi:type="dcterms:W3CDTF">2018-04-14T06:20:00Z</dcterms:created>
  <dcterms:modified xsi:type="dcterms:W3CDTF">2018-12-05T13:36:00Z</dcterms:modified>
</cp:coreProperties>
</file>